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dditional File 2. Overview primer pools of MAQ1 (A), MAQ2 (B) and MAQ3 (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639826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639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5:44:00Z</dcterms:created>
  <dc:creator>ckumps</dc:creator>
  <dc:description/>
  <cp:keywords/>
  <dc:language>en-US</dc:language>
  <cp:lastModifiedBy>ckumps</cp:lastModifiedBy>
  <dcterms:modified xsi:type="dcterms:W3CDTF">2010-03-12T13:17:00Z</dcterms:modified>
  <cp:revision>2</cp:revision>
  <dc:subject/>
  <dc:title/>
</cp:coreProperties>
</file>